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52B" w:rsidRDefault="0076252B" w:rsidP="00876D02">
      <w:pPr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876D02" w:rsidRDefault="00876D02" w:rsidP="00876D02">
      <w:pPr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76D02">
        <w:rPr>
          <w:rFonts w:asciiTheme="majorBidi" w:hAnsiTheme="majorBidi" w:cstheme="majorBidi"/>
          <w:b/>
          <w:bCs/>
          <w:sz w:val="24"/>
          <w:szCs w:val="24"/>
        </w:rPr>
        <w:t>Search Strategy for PubMed</w:t>
      </w:r>
    </w:p>
    <w:tbl>
      <w:tblPr>
        <w:tblStyle w:val="PlainTable1"/>
        <w:tblW w:w="0" w:type="auto"/>
        <w:tblInd w:w="-5" w:type="dxa"/>
        <w:tblLook w:val="04A0" w:firstRow="1" w:lastRow="0" w:firstColumn="1" w:lastColumn="0" w:noHBand="0" w:noVBand="1"/>
      </w:tblPr>
      <w:tblGrid>
        <w:gridCol w:w="2263"/>
        <w:gridCol w:w="6799"/>
      </w:tblGrid>
      <w:tr w:rsidR="00876D02" w:rsidRPr="00876D02" w:rsidTr="001D38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876D02" w:rsidRPr="00876D02" w:rsidRDefault="00876D02" w:rsidP="00876D02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799" w:type="dxa"/>
          </w:tcPr>
          <w:p w:rsidR="00876D02" w:rsidRPr="00876D02" w:rsidRDefault="00876D02" w:rsidP="00876D0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("Animal experimentation"[Mesh] OR ("Animal experiment"[tiab] OR "Animal research"[tiab] OR "animal testing"[tiab])) </w:t>
            </w:r>
          </w:p>
          <w:p w:rsidR="00876D02" w:rsidRPr="00876D02" w:rsidRDefault="00876D02" w:rsidP="00876D0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AND </w:t>
            </w:r>
          </w:p>
          <w:p w:rsidR="00876D02" w:rsidRPr="00876D02" w:rsidRDefault="00876D02" w:rsidP="00876D0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("Ethics, Research"[Mesh] OR ("animal ethics committee*"[tiab] OR "animals in science committee*"[tiab] OR "animal care and use committee*"[tiab] OR "Institutional Animal Care and Use Committee*"[tiab]) OR ("harm-benefit analys*"[tiab] OR "harm-benefit assessment*"[tiab] OR "protocol assessment*"[tiab] OR "protocol evaluation*"[tiab] OR "weighing of interest*"[tiab] OR "benefit evaluation*"[tiab] OR "benefit assessment*"[tiab] OR "animal welfare"[tiab] OR "harm evaluation*"[tiab] OR "harm assessment*"[tiab]))</w:t>
            </w:r>
          </w:p>
          <w:p w:rsidR="00876D02" w:rsidRPr="00876D02" w:rsidRDefault="00876D02" w:rsidP="00876D02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</w:tbl>
    <w:p w:rsidR="00876D02" w:rsidRPr="00876D02" w:rsidRDefault="00876D02" w:rsidP="00876D0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76D02" w:rsidRPr="00876D02" w:rsidRDefault="00876D02" w:rsidP="00876D0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876D02" w:rsidRPr="006E3393" w:rsidRDefault="00876D02" w:rsidP="00876D02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3393">
        <w:rPr>
          <w:rFonts w:asciiTheme="majorBidi" w:hAnsiTheme="majorBidi" w:cstheme="majorBidi"/>
          <w:b/>
          <w:bCs/>
          <w:sz w:val="24"/>
          <w:szCs w:val="24"/>
        </w:rPr>
        <w:t>Data Charting Table</w:t>
      </w: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501"/>
        <w:gridCol w:w="1205"/>
        <w:gridCol w:w="1408"/>
        <w:gridCol w:w="2777"/>
        <w:gridCol w:w="1468"/>
        <w:gridCol w:w="1708"/>
      </w:tblGrid>
      <w:tr w:rsidR="00876D02" w:rsidRPr="00876D02" w:rsidTr="001D385B">
        <w:trPr>
          <w:trHeight w:val="324"/>
        </w:trPr>
        <w:tc>
          <w:tcPr>
            <w:tcW w:w="9067" w:type="dxa"/>
            <w:gridSpan w:val="6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lication characteristics</w:t>
            </w:r>
          </w:p>
        </w:tc>
      </w:tr>
      <w:tr w:rsidR="00876D02" w:rsidRPr="00876D02" w:rsidTr="001D385B">
        <w:trPr>
          <w:trHeight w:val="241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rPr>
          <w:trHeight w:val="241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a)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thor(s)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241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b)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241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a)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325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b)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m of Publication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225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rPr>
          <w:trHeight w:val="699"/>
        </w:trPr>
        <w:tc>
          <w:tcPr>
            <w:tcW w:w="501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05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igin </w:t>
            </w:r>
          </w:p>
        </w:tc>
        <w:tc>
          <w:tcPr>
            <w:tcW w:w="14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ublication’s country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ographical source: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ere is the decision aid developed or published?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ich country are the proposing authors in/from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ance, Belgium, Netherlands, U.S. and Canada</w:t>
            </w:r>
          </w:p>
        </w:tc>
      </w:tr>
      <w:tr w:rsidR="00876D02" w:rsidRPr="00876D02" w:rsidTr="001D385B">
        <w:trPr>
          <w:trHeight w:val="457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gion of decision aid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which region is the decision aid supposed to be appli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urope or North America</w:t>
            </w:r>
          </w:p>
        </w:tc>
      </w:tr>
      <w:tr w:rsidR="00876D02" w:rsidRPr="00876D02" w:rsidTr="001D385B">
        <w:trPr>
          <w:trHeight w:val="527"/>
        </w:trPr>
        <w:tc>
          <w:tcPr>
            <w:tcW w:w="501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205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urisdiction: Where is the decision aid supposed to be applied?</w:t>
            </w:r>
          </w:p>
        </w:tc>
        <w:tc>
          <w:tcPr>
            <w:tcW w:w="14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which country is the decision aid supposed to be appli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cision aids applicable in France, Belgium, Netherlands, U.S. and Canada.</w:t>
            </w:r>
          </w:p>
        </w:tc>
      </w:tr>
      <w:tr w:rsidR="00876D02" w:rsidRPr="00876D02" w:rsidTr="001D385B">
        <w:trPr>
          <w:trHeight w:val="497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pra-national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which supra-national jurisdiction is the decision aid supposed to be appli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cision aids applicable in the EU</w:t>
            </w:r>
          </w:p>
        </w:tc>
      </w:tr>
      <w:tr w:rsidR="00876D02" w:rsidRPr="00876D02" w:rsidTr="001D385B">
        <w:trPr>
          <w:trHeight w:val="225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ponents of the decision aid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o proposed/designed the decision ai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. Academia: Some researchers from academia developed decision aids as part of their own research.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ii. Institutional: Institutional Animal Ethics Commissions like IACUCs, etc.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iii. Working Group: A group of experts coming together to propose a decision aids.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 xml:space="preserve">iv. Authority: An appointed group that has the competence to propose a decision aid (or a guideline) for decision-making in a specific jurisdiction. E.g.: Animal 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Procedures Committee in the UK. 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(v) Non-Profit Organization (e.g. Charitable foundation; NGO, etc.)</w:t>
            </w:r>
          </w:p>
        </w:tc>
      </w:tr>
      <w:tr w:rsidR="00876D02" w:rsidRPr="00876D02" w:rsidTr="001D385B">
        <w:trPr>
          <w:trHeight w:val="217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proach to HBA proces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methods do the aids adopt in reaching an HBA decision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Algorithms / Metric / Scoring: The use of mathematical formulae for HBA decision-making.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• Graphic representations: Graphical visualization to guide HBA decision-making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• Process-oriented models / Discourse models: An exchange among committee members in the form of discussions to reach a final decision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• Categories: Categorization of harm and benefit items to consider in HBA decision-making</w:t>
            </w: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  <w:t>• Combined (mixed) models: The use of more than one of the models above in HBA decision-making.</w:t>
            </w:r>
          </w:p>
        </w:tc>
      </w:tr>
      <w:tr w:rsidR="00876D02" w:rsidRPr="00876D02" w:rsidTr="001D385B">
        <w:trPr>
          <w:trHeight w:val="270"/>
        </w:trPr>
        <w:tc>
          <w:tcPr>
            <w:tcW w:w="9067" w:type="dxa"/>
            <w:gridSpan w:val="6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ms</w:t>
            </w:r>
          </w:p>
        </w:tc>
      </w:tr>
      <w:tr w:rsidR="00876D02" w:rsidRPr="00876D02" w:rsidTr="001D385B">
        <w:trPr>
          <w:trHeight w:val="214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rPr>
          <w:trHeight w:val="360"/>
        </w:trPr>
        <w:tc>
          <w:tcPr>
            <w:tcW w:w="501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 there a specific definition of harm provid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1075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ituents of harm discussed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is discussed in terms of harm or “costs”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in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omfort (e.g. related to experiment or housing, etc.)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ffering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edom limitations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</w:tc>
      </w:tr>
      <w:tr w:rsidR="00876D02" w:rsidRPr="00876D02" w:rsidTr="001D385B">
        <w:trPr>
          <w:trHeight w:val="867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m example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examples of harm are provid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sertion of hypodermic needl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rgery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xicity tests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</w:tc>
      </w:tr>
      <w:tr w:rsidR="00876D02" w:rsidRPr="00876D02" w:rsidTr="001D385B">
        <w:trPr>
          <w:trHeight w:val="1082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m Assessment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can “harm” or its constituents be assessment?/ What tools/guidelines are provided to assess harm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omfort assessment= level of discomfort (refer to directive + consider species-specific physiological and behavioral parameters) + frequency of operation + duration of discomfort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oring system: ordinal (e.g. - to ++++), numerical (e.g. 0 to 10) or color</w:t>
            </w:r>
          </w:p>
        </w:tc>
      </w:tr>
      <w:tr w:rsidR="00876D02" w:rsidRPr="00876D02" w:rsidTr="001D385B">
        <w:trPr>
          <w:trHeight w:val="1504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ypes of harm 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are the types of harm considered in the decision-ai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ysical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sychological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ysiological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cial well-being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gative results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rinsic valu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</w:tc>
      </w:tr>
      <w:tr w:rsidR="00876D02" w:rsidRPr="00876D02" w:rsidTr="001D385B">
        <w:trPr>
          <w:trHeight w:val="436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m severity categorization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harm severity categories are provid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or/moderate/sever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-recovery/mild/moderate/severe</w:t>
            </w:r>
          </w:p>
        </w:tc>
      </w:tr>
      <w:tr w:rsidR="00876D02" w:rsidRPr="00876D02" w:rsidTr="001D385B">
        <w:trPr>
          <w:trHeight w:val="652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m  severity category delineation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or which tool is used to delineate the harm severity categories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finitions provided by Directive 2010/63 Annex VIII: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.g. Non-recovery: procedures which are performed entirely under general anesthesia from which the animal shall not recover consciousness </w:t>
            </w:r>
          </w:p>
        </w:tc>
      </w:tr>
      <w:tr w:rsidR="00876D02" w:rsidRPr="00876D02" w:rsidTr="001D385B">
        <w:trPr>
          <w:trHeight w:val="262"/>
        </w:trPr>
        <w:tc>
          <w:tcPr>
            <w:tcW w:w="9067" w:type="dxa"/>
            <w:gridSpan w:val="6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nefits</w:t>
            </w:r>
          </w:p>
        </w:tc>
      </w:tr>
      <w:tr w:rsidR="00876D02" w:rsidRPr="00876D02" w:rsidTr="001D385B">
        <w:trPr>
          <w:trHeight w:val="220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rPr>
          <w:trHeight w:val="429"/>
        </w:trPr>
        <w:tc>
          <w:tcPr>
            <w:tcW w:w="501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 there a specific definition of benefit provid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1103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ituents of benefits discussed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is discussed in terms of benefits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ientific valu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cial valu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conomic valu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ducational valu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</w:tc>
      </w:tr>
      <w:tr w:rsidR="00876D02" w:rsidRPr="00876D02" w:rsidTr="001D385B">
        <w:trPr>
          <w:trHeight w:val="1110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eas of interests/purpose of research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sic research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ducation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plied research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gulatory testing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</w:tc>
      </w:tr>
      <w:tr w:rsidR="00876D02" w:rsidRPr="00876D02" w:rsidTr="001D385B">
        <w:trPr>
          <w:trHeight w:val="669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nefit example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examples of benefits are provid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duction of vaccines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w diagnostics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c.</w:t>
            </w:r>
          </w:p>
        </w:tc>
      </w:tr>
      <w:tr w:rsidR="00876D02" w:rsidRPr="00876D02" w:rsidTr="001D385B">
        <w:trPr>
          <w:trHeight w:val="890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nefit assessment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can “benefit” or its constituents be assessed? / What tools/guidelines are provided to assess them in the decision aid?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e of a checklist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e of a specific guidelin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oring system: ordinal (e.g. - to ++++), numerical (e.g. 0 to 10) or color (e.g. low – red, intermediate – amber, and high - green)</w:t>
            </w:r>
          </w:p>
        </w:tc>
      </w:tr>
      <w:tr w:rsidR="00876D02" w:rsidRPr="00876D02" w:rsidTr="001D385B">
        <w:trPr>
          <w:trHeight w:val="669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nefit significance categorization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benefit significance categories are provid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or/moderate/great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mall/medium/large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w, intermediate and high</w:t>
            </w:r>
          </w:p>
        </w:tc>
      </w:tr>
      <w:tr w:rsidR="00876D02" w:rsidRPr="00876D02" w:rsidTr="001D385B">
        <w:trPr>
          <w:trHeight w:val="890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nefit significance category delineation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or which tool is used to delineate the benefit significance categories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331"/>
        </w:trPr>
        <w:tc>
          <w:tcPr>
            <w:tcW w:w="9067" w:type="dxa"/>
            <w:gridSpan w:val="6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rm-benefit balancing</w:t>
            </w:r>
          </w:p>
        </w:tc>
      </w:tr>
      <w:tr w:rsidR="00876D02" w:rsidRPr="00876D02" w:rsidTr="001D385B"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c>
          <w:tcPr>
            <w:tcW w:w="501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. How is harm balanced with benefit to reach a final conclusion?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is harm balanced with benefit to reach a final conclusion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375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. What tools are provided for this balancing exercise?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tools are provided for this balancing exercise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i. Applicability of tool by oversight bodies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ditional notes about the applicability of the tool by decision-making authorities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296"/>
        </w:trPr>
        <w:tc>
          <w:tcPr>
            <w:tcW w:w="9067" w:type="dxa"/>
            <w:gridSpan w:val="6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vantages and Limitations</w:t>
            </w:r>
          </w:p>
        </w:tc>
      </w:tr>
      <w:tr w:rsidR="00876D02" w:rsidRPr="00876D02" w:rsidTr="001D385B"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vantages of decision aids reported by the authors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advantages does the authors discuss?</w:t>
            </w:r>
          </w:p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advantages can be observed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imitations of decision aid: </w:t>
            </w:r>
          </w:p>
        </w:tc>
        <w:tc>
          <w:tcPr>
            <w:tcW w:w="2777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ve the authors cited any limitations (other than consistency) about their decision aids?</w:t>
            </w:r>
          </w:p>
        </w:tc>
        <w:tc>
          <w:tcPr>
            <w:tcW w:w="3176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372"/>
        </w:trPr>
        <w:tc>
          <w:tcPr>
            <w:tcW w:w="9067" w:type="dxa"/>
            <w:gridSpan w:val="6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istency</w:t>
            </w:r>
          </w:p>
        </w:tc>
      </w:tr>
      <w:tr w:rsidR="00876D02" w:rsidRPr="00876D02" w:rsidTr="001D385B">
        <w:trPr>
          <w:trHeight w:val="373"/>
        </w:trPr>
        <w:tc>
          <w:tcPr>
            <w:tcW w:w="501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4245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uestion/Explanation</w:t>
            </w:r>
          </w:p>
        </w:tc>
        <w:tc>
          <w:tcPr>
            <w:tcW w:w="17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ample(s) if applicable</w:t>
            </w:r>
          </w:p>
        </w:tc>
      </w:tr>
      <w:tr w:rsidR="00876D02" w:rsidRPr="00876D02" w:rsidTr="001D385B">
        <w:trPr>
          <w:trHeight w:val="373"/>
        </w:trPr>
        <w:tc>
          <w:tcPr>
            <w:tcW w:w="501" w:type="dxa"/>
            <w:vMerge w:val="restart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. How do the decision-aids allow for a consistent evaluation?</w:t>
            </w:r>
          </w:p>
        </w:tc>
        <w:tc>
          <w:tcPr>
            <w:tcW w:w="4245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do the decision-aids allow for a consistent evaluation?</w:t>
            </w:r>
          </w:p>
        </w:tc>
        <w:tc>
          <w:tcPr>
            <w:tcW w:w="17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390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. What are specific limitations related to consistency?</w:t>
            </w:r>
          </w:p>
        </w:tc>
        <w:tc>
          <w:tcPr>
            <w:tcW w:w="4245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at are specific limitations related to consistency?</w:t>
            </w:r>
          </w:p>
        </w:tc>
        <w:tc>
          <w:tcPr>
            <w:tcW w:w="17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D02" w:rsidRPr="00876D02" w:rsidTr="001D385B">
        <w:trPr>
          <w:trHeight w:val="390"/>
        </w:trPr>
        <w:tc>
          <w:tcPr>
            <w:tcW w:w="501" w:type="dxa"/>
            <w:vMerge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3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ii. Have some of them led to decisional conflict?</w:t>
            </w:r>
          </w:p>
        </w:tc>
        <w:tc>
          <w:tcPr>
            <w:tcW w:w="4245" w:type="dxa"/>
            <w:gridSpan w:val="2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76D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ve some of them led to decisional conflict?</w:t>
            </w:r>
          </w:p>
        </w:tc>
        <w:tc>
          <w:tcPr>
            <w:tcW w:w="1708" w:type="dxa"/>
          </w:tcPr>
          <w:p w:rsidR="00876D02" w:rsidRPr="00876D02" w:rsidRDefault="00876D02" w:rsidP="00876D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876D02" w:rsidRPr="00876D02" w:rsidRDefault="00876D02" w:rsidP="00876D02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876D02" w:rsidRPr="00D81DCC" w:rsidRDefault="00876D02" w:rsidP="00876D02">
      <w:pPr>
        <w:spacing w:line="240" w:lineRule="auto"/>
        <w:rPr>
          <w:rFonts w:asciiTheme="majorBidi" w:hAnsiTheme="majorBidi" w:cstheme="majorBidi"/>
          <w:color w:val="FF0000"/>
          <w:sz w:val="20"/>
          <w:szCs w:val="20"/>
        </w:rPr>
      </w:pPr>
    </w:p>
    <w:sectPr w:rsidR="00876D02" w:rsidRPr="00D81DCC" w:rsidSect="00876D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751" w:rsidRDefault="00925751" w:rsidP="00457F46">
      <w:pPr>
        <w:spacing w:after="0" w:line="240" w:lineRule="auto"/>
      </w:pPr>
      <w:r>
        <w:separator/>
      </w:r>
    </w:p>
  </w:endnote>
  <w:endnote w:type="continuationSeparator" w:id="0">
    <w:p w:rsidR="00925751" w:rsidRDefault="00925751" w:rsidP="00457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F46" w:rsidRDefault="00457F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F46" w:rsidRDefault="00457F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F46" w:rsidRDefault="00457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751" w:rsidRDefault="00925751" w:rsidP="00457F46">
      <w:pPr>
        <w:spacing w:after="0" w:line="240" w:lineRule="auto"/>
      </w:pPr>
      <w:r>
        <w:separator/>
      </w:r>
    </w:p>
  </w:footnote>
  <w:footnote w:type="continuationSeparator" w:id="0">
    <w:p w:rsidR="00925751" w:rsidRDefault="00925751" w:rsidP="00457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F46" w:rsidRDefault="00457F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F46" w:rsidRDefault="00457F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F46" w:rsidRDefault="00457F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9E6"/>
    <w:rsid w:val="00163FCE"/>
    <w:rsid w:val="001650C8"/>
    <w:rsid w:val="002E397F"/>
    <w:rsid w:val="00457F46"/>
    <w:rsid w:val="006E3393"/>
    <w:rsid w:val="0076252B"/>
    <w:rsid w:val="007E7D1B"/>
    <w:rsid w:val="008117C3"/>
    <w:rsid w:val="008517A8"/>
    <w:rsid w:val="00876D02"/>
    <w:rsid w:val="00925751"/>
    <w:rsid w:val="009E4753"/>
    <w:rsid w:val="00BA0544"/>
    <w:rsid w:val="00C14D9A"/>
    <w:rsid w:val="00C669E6"/>
    <w:rsid w:val="00D8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97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6D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E39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76D0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CH"/>
    </w:rPr>
  </w:style>
  <w:style w:type="table" w:styleId="PlainTable1">
    <w:name w:val="Plain Table 1"/>
    <w:basedOn w:val="TableNormal"/>
    <w:uiPriority w:val="41"/>
    <w:rsid w:val="00876D02"/>
    <w:pPr>
      <w:spacing w:after="0" w:line="240" w:lineRule="auto"/>
    </w:pPr>
    <w:rPr>
      <w:lang w:val="de-CH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7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F46"/>
  </w:style>
  <w:style w:type="paragraph" w:styleId="Footer">
    <w:name w:val="footer"/>
    <w:basedOn w:val="Normal"/>
    <w:link w:val="FooterChar"/>
    <w:uiPriority w:val="99"/>
    <w:unhideWhenUsed/>
    <w:rsid w:val="00457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8T15:19:00Z</dcterms:created>
  <dcterms:modified xsi:type="dcterms:W3CDTF">2025-03-08T15:19:00Z</dcterms:modified>
</cp:coreProperties>
</file>